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379"/>
        <w:gridCol w:w="766"/>
      </w:tblGrid>
      <w:tr w:rsidR="00512680" w:rsidRPr="009078C3" w14:paraId="4CA4CF54" w14:textId="77777777" w:rsidTr="00CC6363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76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CC636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608E315" w14:textId="7AFAB3AD" w:rsidR="006F1BF0" w:rsidRPr="009078C3" w:rsidRDefault="003B4B3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CC636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Refdecomentario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57247E9" w14:textId="1F21E656" w:rsidR="006F1BF0" w:rsidRPr="009078C3" w:rsidRDefault="003B4B3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CC636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E45A7E8" w14:textId="5092CF6B" w:rsidR="006F1BF0" w:rsidRPr="003B4B3F" w:rsidRDefault="003B4B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2-3</w:t>
            </w:r>
          </w:p>
        </w:tc>
      </w:tr>
      <w:tr w:rsidR="003322EA" w:rsidRPr="009078C3" w14:paraId="4E4E12FC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149FBCF" w14:textId="2B2C1C15" w:rsidR="006F1BF0" w:rsidRPr="003B4B3F" w:rsidRDefault="003B4B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3B4B3F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CC636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1A1471A" w14:textId="36C5ED8C" w:rsidR="006F1BF0" w:rsidRPr="003B4B3F" w:rsidRDefault="003B4B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16-17</w:t>
            </w:r>
          </w:p>
        </w:tc>
      </w:tr>
      <w:tr w:rsidR="00103B40" w:rsidRPr="009078C3" w14:paraId="3B0EDEBF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3D3AFE0" w14:textId="7314393E" w:rsidR="006F1BF0" w:rsidRPr="003B4B3F" w:rsidRDefault="003B4B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16-17</w:t>
            </w:r>
          </w:p>
        </w:tc>
      </w:tr>
      <w:tr w:rsidR="003322EA" w:rsidRPr="009078C3" w14:paraId="175E4ABF" w14:textId="77777777" w:rsidTr="00CC636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589ED39" w14:textId="120DCA7E" w:rsidR="006F1BF0" w:rsidRPr="003B4B3F" w:rsidRDefault="003B4B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16</w:t>
            </w:r>
          </w:p>
        </w:tc>
      </w:tr>
      <w:tr w:rsidR="003322EA" w:rsidRPr="009078C3" w14:paraId="0AD90212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65BCD20" w14:textId="79287020" w:rsidR="006F1BF0" w:rsidRPr="003B4B3F" w:rsidRDefault="003B4B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16-17</w:t>
            </w:r>
          </w:p>
        </w:tc>
      </w:tr>
      <w:tr w:rsidR="003322EA" w:rsidRPr="009078C3" w14:paraId="022B8118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73C5F94" w14:textId="2168D800" w:rsidR="006F1BF0" w:rsidRPr="003B4B3F" w:rsidRDefault="003B4B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2E715C04" w14:textId="77777777" w:rsidTr="00CC636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D84E5D1" w14:textId="2105A038" w:rsidR="006F1BF0" w:rsidRPr="003B4B3F" w:rsidRDefault="003B4B3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17</w:t>
            </w:r>
          </w:p>
        </w:tc>
      </w:tr>
      <w:tr w:rsidR="00103B40" w:rsidRPr="009078C3" w14:paraId="6348D5D7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9A82965" w14:textId="04F468C1" w:rsidR="006F1BF0" w:rsidRPr="003B4B3F" w:rsidRDefault="003B4B3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CC636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FDA4465" w14:textId="2F584E2C" w:rsidR="006F1BF0" w:rsidRPr="003B4B3F" w:rsidRDefault="003B4B3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17,SM</w:t>
            </w:r>
          </w:p>
        </w:tc>
      </w:tr>
      <w:tr w:rsidR="003322EA" w:rsidRPr="009078C3" w14:paraId="0EFEB8E8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2D20B0D" w14:textId="715BB91B" w:rsidR="006F1BF0" w:rsidRPr="003B4B3F" w:rsidRDefault="003B4B3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CC636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D25159D" w14:textId="3594B960" w:rsidR="006F1BF0" w:rsidRPr="003B4B3F" w:rsidRDefault="003B4B3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322E1749" w14:textId="77777777" w:rsidTr="00CC636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68973D9" w14:textId="10EA2A9B" w:rsidR="006F1BF0" w:rsidRPr="003B4B3F" w:rsidRDefault="003B4B3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SM</w:t>
            </w:r>
          </w:p>
        </w:tc>
      </w:tr>
      <w:tr w:rsidR="00103B40" w:rsidRPr="009078C3" w14:paraId="63BC6F63" w14:textId="77777777" w:rsidTr="00CC636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FF4F735" w14:textId="069CDBF5" w:rsidR="006F1BF0" w:rsidRPr="003B4B3F" w:rsidRDefault="003B4B3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SM</w:t>
            </w:r>
          </w:p>
        </w:tc>
      </w:tr>
      <w:tr w:rsidR="00103B40" w:rsidRPr="009078C3" w14:paraId="331831CA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0A48893" w14:textId="6026DF28" w:rsidR="006F1BF0" w:rsidRPr="003B4B3F" w:rsidRDefault="003B4B3F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SM</w:t>
            </w:r>
          </w:p>
        </w:tc>
      </w:tr>
      <w:tr w:rsidR="00103B40" w:rsidRPr="009078C3" w14:paraId="5D8B9EF4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1BD7DB1" w14:textId="394C095C" w:rsidR="006F1BF0" w:rsidRPr="003B4B3F" w:rsidRDefault="003B4B3F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55DA9C3B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592A542" w14:textId="2AAE1ABD" w:rsidR="006F1BF0" w:rsidRPr="003B4B3F" w:rsidRDefault="003B4B3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18</w:t>
            </w:r>
          </w:p>
        </w:tc>
      </w:tr>
      <w:tr w:rsidR="00103B40" w:rsidRPr="009078C3" w14:paraId="5EB2C459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12E77B2" w14:textId="084677CA" w:rsidR="006F1BF0" w:rsidRPr="003B4B3F" w:rsidRDefault="003B4B3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CC636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4D5839E" w14:textId="068D112B" w:rsidR="006F1BF0" w:rsidRPr="003B4B3F" w:rsidRDefault="003B4B3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9BFE4C" w14:textId="77777777" w:rsidTr="00CC636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84A39E6" w14:textId="428492BC" w:rsidR="006F1BF0" w:rsidRPr="003B4B3F" w:rsidRDefault="003B4B3F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3B4B3F">
              <w:rPr>
                <w:rFonts w:cs="Arial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CC636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DC3432C" w14:textId="68E08662" w:rsidR="006F1BF0" w:rsidRPr="009078C3" w:rsidRDefault="00CC636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, Table 1, SM</w:t>
            </w:r>
          </w:p>
        </w:tc>
      </w:tr>
      <w:tr w:rsidR="003322EA" w:rsidRPr="009078C3" w14:paraId="14F4C4C5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B75E592" w14:textId="22FF3C45" w:rsidR="006F1BF0" w:rsidRPr="009078C3" w:rsidRDefault="00CC636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, Table 1</w:t>
            </w:r>
          </w:p>
        </w:tc>
      </w:tr>
      <w:tr w:rsidR="003322EA" w:rsidRPr="009078C3" w14:paraId="16FA1098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4BD2324" w14:textId="0E6BC49E" w:rsidR="006F1BF0" w:rsidRPr="009078C3" w:rsidRDefault="00CC636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A637616" w14:textId="77777777" w:rsidTr="00CC636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8ED15A0" w14:textId="59D850B7" w:rsidR="006F1BF0" w:rsidRPr="009078C3" w:rsidRDefault="00CC636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103B40" w:rsidRPr="009078C3" w14:paraId="43BD3E0D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D80DD79" w14:textId="618F5340" w:rsidR="006F1BF0" w:rsidRPr="009078C3" w:rsidRDefault="00CC636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CC636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CCEF049" w14:textId="229504F0" w:rsidR="006F1BF0" w:rsidRPr="009078C3" w:rsidRDefault="00CC636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36F18641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7DD7C2C" w14:textId="5D51A26D" w:rsidR="006F1BF0" w:rsidRPr="009078C3" w:rsidRDefault="00CC636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M</w:t>
            </w:r>
          </w:p>
        </w:tc>
      </w:tr>
      <w:tr w:rsidR="00103B40" w:rsidRPr="009078C3" w14:paraId="34AE11C6" w14:textId="77777777" w:rsidTr="00CC636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95E60A2" w14:textId="15FA9DE4" w:rsidR="006F1BF0" w:rsidRPr="009078C3" w:rsidRDefault="00CC636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2</w:t>
            </w:r>
          </w:p>
        </w:tc>
      </w:tr>
      <w:tr w:rsidR="003322EA" w:rsidRPr="009078C3" w14:paraId="00374FA8" w14:textId="77777777" w:rsidTr="00CC636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5F702E8" w14:textId="5A629146" w:rsidR="006F1BF0" w:rsidRPr="009078C3" w:rsidRDefault="00CC636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CC636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4F0212A" w14:textId="5ADFC04D" w:rsidR="006F1BF0" w:rsidRPr="009078C3" w:rsidRDefault="00CC636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5</w:t>
            </w:r>
          </w:p>
        </w:tc>
      </w:tr>
      <w:tr w:rsidR="003322EA" w:rsidRPr="009078C3" w14:paraId="3AB875B3" w14:textId="77777777" w:rsidTr="00CC636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D763411" w14:textId="5F71EE57" w:rsidR="006F1BF0" w:rsidRPr="009078C3" w:rsidRDefault="00CC636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35E0C64" w14:textId="77777777" w:rsidTr="00CC636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13257C5" w14:textId="35CDA087" w:rsidR="006F1BF0" w:rsidRPr="009078C3" w:rsidRDefault="00CC636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, 11, 14</w:t>
            </w:r>
          </w:p>
        </w:tc>
      </w:tr>
      <w:tr w:rsidR="00103B40" w:rsidRPr="009078C3" w14:paraId="46F40158" w14:textId="77777777" w:rsidTr="00CC636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9CFE0E8" w14:textId="351BA745" w:rsidR="006F1BF0" w:rsidRPr="009078C3" w:rsidRDefault="00CC636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,14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CC6363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1A42A42" w14:textId="7BD3EB76" w:rsidR="006F1BF0" w:rsidRPr="009078C3" w:rsidRDefault="00CC636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M, GitHub</w:t>
            </w:r>
          </w:p>
        </w:tc>
      </w:tr>
      <w:tr w:rsidR="00103B40" w:rsidRPr="009078C3" w14:paraId="0B275E10" w14:textId="77777777" w:rsidTr="00CC6363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46894F6" w14:textId="149B877F" w:rsidR="006F1BF0" w:rsidRPr="009078C3" w:rsidRDefault="00CC636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5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7B014E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CF5B0" w14:textId="77777777" w:rsidR="007B014E" w:rsidRDefault="007B014E" w:rsidP="006F1BF0">
      <w:pPr>
        <w:spacing w:after="0" w:line="240" w:lineRule="auto"/>
      </w:pPr>
      <w:r>
        <w:separator/>
      </w:r>
    </w:p>
  </w:endnote>
  <w:endnote w:type="continuationSeparator" w:id="0">
    <w:p w14:paraId="12210C24" w14:textId="77777777" w:rsidR="007B014E" w:rsidRDefault="007B014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4CD7F" w14:textId="77777777" w:rsidR="007B014E" w:rsidRDefault="007B014E" w:rsidP="006F1BF0">
      <w:pPr>
        <w:spacing w:after="0" w:line="240" w:lineRule="auto"/>
      </w:pPr>
      <w:r>
        <w:separator/>
      </w:r>
    </w:p>
  </w:footnote>
  <w:footnote w:type="continuationSeparator" w:id="0">
    <w:p w14:paraId="3477DF9F" w14:textId="77777777" w:rsidR="007B014E" w:rsidRDefault="007B014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Encabezado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3B4B3F"/>
    <w:rsid w:val="0043422A"/>
    <w:rsid w:val="00483702"/>
    <w:rsid w:val="00512680"/>
    <w:rsid w:val="00581B4E"/>
    <w:rsid w:val="005C1176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014E"/>
    <w:rsid w:val="007B710F"/>
    <w:rsid w:val="007D6588"/>
    <w:rsid w:val="00803375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CC6363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04ADC57"/>
  <w14:defaultImageDpi w14:val="300"/>
  <w15:docId w15:val="{42AAB4C7-2584-46AE-9669-AB497408F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Descripci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aconcuadrcula">
    <w:name w:val="Table Grid"/>
    <w:basedOn w:val="Tabla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6F1BF0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xtonotapie">
    <w:name w:val="footnote text"/>
    <w:basedOn w:val="Normal"/>
    <w:link w:val="TextonotapieCar"/>
    <w:rsid w:val="006F1BF0"/>
    <w:pPr>
      <w:spacing w:after="0" w:line="240" w:lineRule="auto"/>
    </w:pPr>
    <w:rPr>
      <w:sz w:val="24"/>
      <w:szCs w:val="24"/>
    </w:rPr>
  </w:style>
  <w:style w:type="character" w:customStyle="1" w:styleId="TextonotapieCar">
    <w:name w:val="Texto nota pie Car"/>
    <w:basedOn w:val="Fuentedeprrafopredeter"/>
    <w:link w:val="Textonotapie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efdenotaalpie">
    <w:name w:val="footnote reference"/>
    <w:basedOn w:val="Fuentedeprrafopredeter"/>
    <w:rsid w:val="006F1BF0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1</TotalTime>
  <Pages>1</Pages>
  <Words>815</Words>
  <Characters>4528</Characters>
  <Application>Microsoft Office Word</Application>
  <DocSecurity>0</DocSecurity>
  <Lines>251</Lines>
  <Paragraphs>2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1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Lucia Amalia Carrasco Ribelles</cp:lastModifiedBy>
  <cp:revision>6</cp:revision>
  <cp:lastPrinted>2024-03-28T10:47:00Z</cp:lastPrinted>
  <dcterms:created xsi:type="dcterms:W3CDTF">2015-02-09T07:42:00Z</dcterms:created>
  <dcterms:modified xsi:type="dcterms:W3CDTF">2024-03-28T11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a93193c75f8e5b6fa02f5ea8a19ba49db535fe3eadc645c49fa799d1e7769c</vt:lpwstr>
  </property>
</Properties>
</file>